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828F1" w14:textId="77777777" w:rsidR="00AE0121" w:rsidRDefault="00A935EE">
      <w:pPr>
        <w:pStyle w:val="SupplementaryMaterial"/>
        <w:rPr>
          <w:b w:val="0"/>
        </w:rPr>
      </w:pPr>
      <w:r>
        <w:t>Supplementary Material</w:t>
      </w:r>
    </w:p>
    <w:p w14:paraId="4497622B" w14:textId="77777777" w:rsidR="00AE0121" w:rsidRDefault="00A935EE">
      <w:pPr>
        <w:pStyle w:val="AuthorList"/>
        <w:jc w:val="center"/>
        <w:rPr>
          <w:rStyle w:val="FootnoteReference"/>
          <w:bCs/>
          <w:sz w:val="36"/>
          <w:szCs w:val="36"/>
        </w:rPr>
      </w:pPr>
      <w:r>
        <w:rPr>
          <w:bCs/>
          <w:sz w:val="36"/>
          <w:szCs w:val="36"/>
        </w:rPr>
        <w:t>Influence of duration of p</w:t>
      </w:r>
      <w:r>
        <w:rPr>
          <w:rFonts w:hint="eastAsia"/>
          <w:bCs/>
          <w:sz w:val="36"/>
          <w:szCs w:val="36"/>
          <w:lang w:eastAsia="zh-CN"/>
        </w:rPr>
        <w:t>re</w:t>
      </w:r>
      <w:r>
        <w:rPr>
          <w:bCs/>
          <w:sz w:val="36"/>
          <w:szCs w:val="36"/>
        </w:rPr>
        <w:t xml:space="preserve">operative </w:t>
      </w:r>
      <w:r>
        <w:rPr>
          <w:bCs/>
          <w:sz w:val="36"/>
          <w:szCs w:val="36"/>
          <w:lang w:eastAsia="zh-CN"/>
        </w:rPr>
        <w:t xml:space="preserve">treatment with </w:t>
      </w:r>
      <w:r>
        <w:rPr>
          <w:bCs/>
          <w:sz w:val="36"/>
          <w:szCs w:val="36"/>
        </w:rPr>
        <w:t>phenoxybenzamine(PXB) and secretory phenotype</w:t>
      </w:r>
      <w:r>
        <w:rPr>
          <w:rFonts w:hint="eastAsia"/>
          <w:bCs/>
          <w:sz w:val="36"/>
          <w:szCs w:val="36"/>
          <w:lang w:eastAsia="zh-CN"/>
        </w:rPr>
        <w:t>s</w:t>
      </w:r>
      <w:r>
        <w:rPr>
          <w:bCs/>
          <w:sz w:val="36"/>
          <w:szCs w:val="36"/>
        </w:rPr>
        <w:t xml:space="preserve"> on perioperative hemody</w:t>
      </w:r>
      <w:r>
        <w:rPr>
          <w:rFonts w:hint="eastAsia"/>
          <w:bCs/>
          <w:sz w:val="36"/>
          <w:szCs w:val="36"/>
          <w:lang w:eastAsia="zh-CN"/>
        </w:rPr>
        <w:t>nam</w:t>
      </w:r>
      <w:r>
        <w:rPr>
          <w:bCs/>
          <w:sz w:val="36"/>
          <w:szCs w:val="36"/>
        </w:rPr>
        <w:t>ics</w:t>
      </w:r>
      <w:r>
        <w:rPr>
          <w:bCs/>
          <w:sz w:val="36"/>
          <w:szCs w:val="36"/>
          <w:lang w:eastAsia="zh-CN"/>
        </w:rPr>
        <w:t xml:space="preserve"> and postoperative outcomes</w:t>
      </w:r>
      <w:r>
        <w:rPr>
          <w:bCs/>
          <w:sz w:val="36"/>
          <w:szCs w:val="36"/>
        </w:rPr>
        <w:t xml:space="preserve"> in pheochromocytoma and paragang</w:t>
      </w:r>
      <w:r>
        <w:rPr>
          <w:rFonts w:hint="eastAsia"/>
          <w:bCs/>
          <w:sz w:val="36"/>
          <w:szCs w:val="36"/>
          <w:lang w:eastAsia="zh-CN"/>
        </w:rPr>
        <w:t>lioma</w:t>
      </w:r>
      <w:r>
        <w:rPr>
          <w:bCs/>
          <w:sz w:val="36"/>
          <w:szCs w:val="36"/>
        </w:rPr>
        <w:t>(</w:t>
      </w:r>
      <w:r>
        <w:rPr>
          <w:bCs/>
          <w:sz w:val="36"/>
          <w:szCs w:val="36"/>
          <w:lang w:eastAsia="zh-CN"/>
        </w:rPr>
        <w:t>PPGL</w:t>
      </w:r>
      <w:r>
        <w:rPr>
          <w:bCs/>
          <w:sz w:val="36"/>
          <w:szCs w:val="36"/>
        </w:rPr>
        <w:t>)</w:t>
      </w:r>
    </w:p>
    <w:p w14:paraId="7E9DE36F" w14:textId="04CDB165" w:rsidR="00AE0121" w:rsidRDefault="00A935EE">
      <w:pPr>
        <w:pStyle w:val="AuthorList"/>
      </w:pPr>
      <w:r>
        <w:rPr>
          <w:rFonts w:hint="eastAsia"/>
          <w:lang w:eastAsia="zh-CN"/>
        </w:rPr>
        <w:footnoteReference w:customMarkFollows="1" w:id="1"/>
        <w:t>Yao Yao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zh-CN"/>
        </w:rPr>
        <w:t>Ying Guo</w:t>
      </w:r>
      <w:r>
        <w:rPr>
          <w:rFonts w:hint="eastAsia"/>
          <w:vertAlign w:val="superscript"/>
          <w:lang w:eastAsia="zh-CN"/>
        </w:rPr>
        <w:t>1</w:t>
      </w:r>
      <w:r>
        <w:t xml:space="preserve">, </w:t>
      </w:r>
      <w:r>
        <w:rPr>
          <w:rFonts w:eastAsia="SimSun" w:hint="eastAsia"/>
          <w:lang w:eastAsia="zh-CN"/>
        </w:rPr>
        <w:t>Jing Fan</w:t>
      </w:r>
      <w:r>
        <w:rPr>
          <w:rFonts w:eastAsia="SimSun" w:hint="eastAsia"/>
          <w:vertAlign w:val="superscript"/>
          <w:lang w:eastAsia="zh-CN"/>
        </w:rPr>
        <w:t>1</w:t>
      </w:r>
      <w:r>
        <w:rPr>
          <w:rFonts w:eastAsia="SimSun" w:hint="eastAsia"/>
          <w:lang w:eastAsia="zh-CN"/>
        </w:rPr>
        <w:t xml:space="preserve">, </w:t>
      </w:r>
      <w:r>
        <w:rPr>
          <w:rFonts w:hint="eastAsia"/>
          <w:lang w:eastAsia="zh-CN"/>
        </w:rPr>
        <w:t>Tianxin Lin</w:t>
      </w:r>
      <w:r w:rsidR="00805C97">
        <w:rPr>
          <w:vertAlign w:val="superscript"/>
          <w:lang w:eastAsia="zh-CN"/>
        </w:rPr>
        <w:t>2</w:t>
      </w:r>
      <w:bookmarkStart w:id="0" w:name="_GoBack"/>
      <w:bookmarkEnd w:id="0"/>
      <w:r>
        <w:rPr>
          <w:rFonts w:hint="eastAsia"/>
          <w:lang w:eastAsia="zh-CN"/>
        </w:rPr>
        <w:t xml:space="preserve">, </w:t>
      </w:r>
      <w:r>
        <w:rPr>
          <w:rFonts w:eastAsia="SimSun" w:hint="eastAsia"/>
          <w:lang w:eastAsia="zh-CN"/>
        </w:rPr>
        <w:t>Lin Wang</w:t>
      </w:r>
      <w:r w:rsidR="00805C97" w:rsidRPr="00805C97">
        <w:rPr>
          <w:rFonts w:eastAsia="SimSun"/>
          <w:vertAlign w:val="superscript"/>
          <w:lang w:eastAsia="zh-CN"/>
        </w:rPr>
        <w:t>3</w:t>
      </w:r>
      <w:r>
        <w:rPr>
          <w:rFonts w:eastAsia="SimSun" w:hint="eastAsia"/>
          <w:vertAlign w:val="superscript"/>
          <w:lang w:eastAsia="zh-CN"/>
        </w:rPr>
        <w:t>*</w:t>
      </w:r>
      <w:r>
        <w:rPr>
          <w:rFonts w:eastAsia="SimSun" w:hint="eastAsia"/>
          <w:lang w:eastAsia="zh-CN"/>
        </w:rPr>
        <w:t xml:space="preserve">, </w:t>
      </w:r>
      <w:r>
        <w:rPr>
          <w:rFonts w:hint="eastAsia"/>
          <w:lang w:eastAsia="zh-CN"/>
        </w:rPr>
        <w:t>Shaoling Zhang</w:t>
      </w:r>
      <w:r>
        <w:rPr>
          <w:rFonts w:hint="eastAsia"/>
          <w:vertAlign w:val="superscript"/>
          <w:lang w:eastAsia="zh-CN"/>
        </w:rPr>
        <w:t>1*</w:t>
      </w:r>
    </w:p>
    <w:p w14:paraId="0A2B1509" w14:textId="77777777" w:rsidR="00AE0121" w:rsidRDefault="00A935EE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lang w:eastAsia="zh-CN"/>
        </w:rPr>
        <w:t>Department of Endocrinology, Sun Yat-sen Memorial Hospital, Sun Yat-sen University, Guangzhou, China</w:t>
      </w:r>
    </w:p>
    <w:p w14:paraId="31D2A98D" w14:textId="7F7FD386" w:rsidR="00AE0121" w:rsidRDefault="00A935EE">
      <w:pPr>
        <w:spacing w:before="240" w:after="0"/>
        <w:rPr>
          <w:rFonts w:cs="Times New Roman"/>
          <w:lang w:eastAsia="zh-CN"/>
        </w:rPr>
      </w:pPr>
      <w:r>
        <w:rPr>
          <w:rFonts w:cs="Times New Roman" w:hint="eastAsia"/>
          <w:vertAlign w:val="superscript"/>
          <w:lang w:eastAsia="zh-CN"/>
        </w:rPr>
        <w:t>2</w:t>
      </w:r>
      <w:r w:rsidR="00805C97" w:rsidRPr="00805C97">
        <w:rPr>
          <w:rFonts w:cs="Times New Roman"/>
          <w:lang w:eastAsia="zh-CN"/>
        </w:rPr>
        <w:t xml:space="preserve"> </w:t>
      </w:r>
      <w:r w:rsidR="00805C97">
        <w:rPr>
          <w:rFonts w:cs="Times New Roman"/>
          <w:lang w:eastAsia="zh-CN"/>
        </w:rPr>
        <w:t xml:space="preserve">Department of </w:t>
      </w:r>
      <w:r w:rsidR="00805C97">
        <w:rPr>
          <w:rFonts w:cs="Times New Roman" w:hint="eastAsia"/>
          <w:lang w:eastAsia="zh-CN"/>
        </w:rPr>
        <w:t>Urology</w:t>
      </w:r>
      <w:r w:rsidR="00805C97">
        <w:rPr>
          <w:rFonts w:cs="Times New Roman"/>
          <w:lang w:eastAsia="zh-CN"/>
        </w:rPr>
        <w:t>, Sun Yat-sen Memorial Hospital, Sun Yat-sen University, Guangzhou, China</w:t>
      </w:r>
    </w:p>
    <w:p w14:paraId="79BF514C" w14:textId="00E2627A" w:rsidR="00AE0121" w:rsidRDefault="00A935EE">
      <w:pPr>
        <w:spacing w:before="240" w:after="0"/>
        <w:rPr>
          <w:rFonts w:cs="Times New Roman"/>
          <w:lang w:eastAsia="zh-CN"/>
        </w:rPr>
      </w:pPr>
      <w:r>
        <w:rPr>
          <w:rFonts w:cs="Times New Roman" w:hint="eastAsia"/>
          <w:vertAlign w:val="superscript"/>
          <w:lang w:eastAsia="zh-CN"/>
        </w:rPr>
        <w:t>3</w:t>
      </w:r>
      <w:r w:rsidR="00805C97" w:rsidRPr="00805C97">
        <w:rPr>
          <w:rFonts w:cs="Times New Roman"/>
          <w:lang w:eastAsia="zh-CN"/>
        </w:rPr>
        <w:t xml:space="preserve"> </w:t>
      </w:r>
      <w:r w:rsidR="00805C97">
        <w:rPr>
          <w:rFonts w:cs="Times New Roman"/>
          <w:lang w:eastAsia="zh-CN"/>
        </w:rPr>
        <w:t>Department of Pathology, Sun Yat-sen Memorial Hospital, Sun Yat-sen University, Guangzhou, China</w:t>
      </w:r>
    </w:p>
    <w:p w14:paraId="3B9ED0F6" w14:textId="77777777" w:rsidR="00AE0121" w:rsidRDefault="00A935EE">
      <w:pPr>
        <w:pStyle w:val="AuthorList"/>
        <w:rPr>
          <w:rFonts w:eastAsia="SimSun"/>
          <w:lang w:eastAsia="zh-CN"/>
        </w:rPr>
      </w:pPr>
      <w:r>
        <w:t xml:space="preserve">* Correspondence: </w:t>
      </w:r>
      <w:r>
        <w:br/>
      </w:r>
      <w:r>
        <w:rPr>
          <w:rFonts w:hint="eastAsia"/>
        </w:rPr>
        <w:t xml:space="preserve">zhshaol@mail.sysu.edu.cn; </w:t>
      </w:r>
      <w:r>
        <w:rPr>
          <w:rFonts w:eastAsia="SimSun" w:hint="eastAsia"/>
          <w:lang w:eastAsia="zh-CN"/>
        </w:rPr>
        <w:t>wanglin5@mail.sysu.edu.cn</w:t>
      </w:r>
    </w:p>
    <w:p w14:paraId="56C34D0D" w14:textId="77777777" w:rsidR="00AE0121" w:rsidRDefault="00AE0121">
      <w:pPr>
        <w:spacing w:before="240" w:after="0"/>
        <w:rPr>
          <w:rFonts w:cs="Times New Roman"/>
        </w:rPr>
      </w:pPr>
    </w:p>
    <w:p w14:paraId="1D6FC3D7" w14:textId="77777777" w:rsidR="00AE0121" w:rsidRDefault="00AE0121">
      <w:pPr>
        <w:pStyle w:val="Heading1"/>
        <w:numPr>
          <w:ilvl w:val="0"/>
          <w:numId w:val="0"/>
        </w:numPr>
      </w:pPr>
    </w:p>
    <w:p w14:paraId="63B8D9F5" w14:textId="77777777" w:rsidR="00AE0121" w:rsidRDefault="00AE0121">
      <w:pPr>
        <w:pStyle w:val="Heading1"/>
        <w:numPr>
          <w:ilvl w:val="0"/>
          <w:numId w:val="0"/>
        </w:numPr>
      </w:pPr>
    </w:p>
    <w:p w14:paraId="458E7773" w14:textId="77777777" w:rsidR="00AE0121" w:rsidRDefault="00AE0121">
      <w:pPr>
        <w:pStyle w:val="Heading1"/>
        <w:numPr>
          <w:ilvl w:val="0"/>
          <w:numId w:val="0"/>
        </w:numPr>
      </w:pPr>
    </w:p>
    <w:p w14:paraId="058962C1" w14:textId="77777777" w:rsidR="00AE0121" w:rsidRDefault="00AE0121">
      <w:pPr>
        <w:pStyle w:val="Heading1"/>
        <w:numPr>
          <w:ilvl w:val="0"/>
          <w:numId w:val="0"/>
        </w:numPr>
      </w:pPr>
    </w:p>
    <w:p w14:paraId="029E2FC7" w14:textId="77777777" w:rsidR="00AE0121" w:rsidRDefault="00AE0121">
      <w:pPr>
        <w:pStyle w:val="Heading1"/>
        <w:numPr>
          <w:ilvl w:val="0"/>
          <w:numId w:val="0"/>
        </w:numPr>
      </w:pPr>
    </w:p>
    <w:p w14:paraId="099B9879" w14:textId="77777777" w:rsidR="00AE0121" w:rsidRDefault="00AE0121">
      <w:pPr>
        <w:pStyle w:val="Heading1"/>
        <w:numPr>
          <w:ilvl w:val="0"/>
          <w:numId w:val="0"/>
        </w:numPr>
      </w:pPr>
    </w:p>
    <w:p w14:paraId="31350FC2" w14:textId="77777777" w:rsidR="00AE0121" w:rsidRDefault="00AE0121">
      <w:pPr>
        <w:pStyle w:val="Heading1"/>
        <w:numPr>
          <w:ilvl w:val="0"/>
          <w:numId w:val="0"/>
        </w:numPr>
      </w:pPr>
    </w:p>
    <w:p w14:paraId="5BAA5FFB" w14:textId="77777777" w:rsidR="00AE0121" w:rsidRDefault="00AE0121">
      <w:pPr>
        <w:widowControl w:val="0"/>
        <w:spacing w:before="0" w:after="0"/>
        <w:ind w:firstLineChars="200" w:firstLine="42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3230FAF6" w14:textId="77777777" w:rsidR="00AE0121" w:rsidRDefault="00AE0121">
      <w:pPr>
        <w:widowControl w:val="0"/>
        <w:spacing w:before="0" w:after="0"/>
        <w:ind w:firstLineChars="200" w:firstLine="42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1C187833" w14:textId="77777777" w:rsidR="00AE0121" w:rsidRDefault="00AE0121">
      <w:pPr>
        <w:widowControl w:val="0"/>
        <w:spacing w:before="0" w:after="0"/>
        <w:ind w:firstLineChars="200" w:firstLine="42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71C80548" w14:textId="77777777" w:rsidR="00AE0121" w:rsidRDefault="00A935EE">
      <w:pPr>
        <w:widowControl w:val="0"/>
        <w:spacing w:before="0" w:after="0"/>
        <w:ind w:firstLineChars="200" w:firstLine="42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  <w:r>
        <w:rPr>
          <w:rFonts w:eastAsiaTheme="minorEastAsia" w:cs="Times New Roman"/>
          <w:kern w:val="2"/>
          <w:sz w:val="21"/>
          <w:szCs w:val="21"/>
          <w:lang w:eastAsia="zh-CN"/>
        </w:rPr>
        <w:lastRenderedPageBreak/>
        <w:t xml:space="preserve">Supplement table 1. Threshold values for all </w:t>
      </w:r>
      <w:r>
        <w:rPr>
          <w:rFonts w:eastAsiaTheme="minorEastAsia" w:cs="Times New Roman" w:hint="eastAsia"/>
          <w:kern w:val="2"/>
          <w:sz w:val="21"/>
          <w:szCs w:val="21"/>
          <w:lang w:eastAsia="zh-CN"/>
        </w:rPr>
        <w:t>hemodynamic</w:t>
      </w:r>
      <w:r>
        <w:rPr>
          <w:rFonts w:eastAsiaTheme="minorEastAsia" w:cs="Times New Roman"/>
          <w:kern w:val="2"/>
          <w:sz w:val="21"/>
          <w:szCs w:val="21"/>
          <w:lang w:eastAsia="zh-CN"/>
        </w:rPr>
        <w:t xml:space="preserve"> instability score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400"/>
        <w:gridCol w:w="1961"/>
        <w:gridCol w:w="2131"/>
      </w:tblGrid>
      <w:tr w:rsidR="00AE0121" w14:paraId="416EBBC4" w14:textId="77777777">
        <w:tc>
          <w:tcPr>
            <w:tcW w:w="21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7F834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omains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DD33C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HI-score components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176CF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Value 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BB671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Score </w:t>
            </w:r>
          </w:p>
        </w:tc>
      </w:tr>
      <w:tr w:rsidR="00AE0121" w14:paraId="35BE3796" w14:textId="77777777"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22F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Hemodynamic variabl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7887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aximum SAP (mmHg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AFBF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lt;16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04E0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25DD19B9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D67558C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049D6D1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BC2EC8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60 to 1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F9311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1654D4A5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E3083EF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642245F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279FB0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80 to 1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C9EE21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7C36CBAA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F6E763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BB9DF4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4B711E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2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3617A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AE0121" w14:paraId="4E1C83FF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D30432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F8CF58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ime SAP &gt; 160 mmHg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DB4050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318DD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35B6D586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7009B57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D5419F2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E741B6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1 to 1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74B102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3387263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22A421B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A36EA2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7C122D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.1 to 6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7639CE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34C52785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2D276E1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F27809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97CD51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6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507514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AE0121" w14:paraId="43716BF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A89EB5E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81724A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inimum MAP (mmHg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AE5FAA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CDA64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51900786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14842C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C36371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6EC37C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0 to 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23F58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44C4EC60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D7D8FB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4FE8EB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4B596E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40 to 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56C3F4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7F3CAF5C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1ACE75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1337427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DFBF8E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lt;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689603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AE0121" w14:paraId="3A8D3018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620620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35D2E9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ime MAP &lt; 60 mmHg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8D00E8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0C9033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2C94E5EE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57ADDC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9A6D5C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062555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1 to 1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7719CB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410717CA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74594B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366B4E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636D0E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.2 to 4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F8A60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6F89A0C7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8287CC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44769FB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2B9A8E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4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791CD9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AE0121" w14:paraId="51D802BF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DE9DA99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F73CD1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aximum HR (bpm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88EC27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lt;1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7C73F6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0C8C9BF1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6EE394B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C18DF4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13A188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00 to 1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CCCEC2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40617A81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9472520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967F56D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43EFDE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1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FA0A18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5A12DA50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6A5851F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6F0E36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ime HR &gt; 100 bpm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251E5D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AEABAF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12CCD99E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04E075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7BFA4E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B3E658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1 to 1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CA4BD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1F0D5265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7C539B2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433D7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299522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1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F2435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5ED33F2A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D1EA99B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C5D92F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inimum HR (bpm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CDD2BD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≥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E86E1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0B8875B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92B28EA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7CD801C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1B8899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40-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8424E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7273D07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D194940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E1BC63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A8FD4A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lt;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ADE6FC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064E7FA7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011E3C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95B8B0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ime HR &lt; 50 bpm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7F1678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1E8E8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52CD535D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C83DC6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9AAE768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C7C5D0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1-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A09534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6000880A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A03FF0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65AE2F7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7C2058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1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5A15B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57B7EE3C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F6FD10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Volume therap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FB3F5B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Volume therapy(ml/kg/h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5E6D32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 to 84ml/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3EB52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1118C7A5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63B4A90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BA85D30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50BE35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lt;6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1D3F7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</w:tr>
      <w:tr w:rsidR="00AE0121" w14:paraId="4C3945C6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EAFD1BD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A0E46D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0C026E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6.4-9.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6A2523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</w:tr>
      <w:tr w:rsidR="00AE0121" w14:paraId="4E18B8F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C369A8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D28EC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9BC0D1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9.8-14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E4EBF9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4</w:t>
            </w:r>
          </w:p>
        </w:tc>
      </w:tr>
      <w:tr w:rsidR="00AE0121" w14:paraId="3A6FDAA3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57D46B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20E593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B811CB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14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37B03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</w:tr>
      <w:tr w:rsidR="00AE0121" w14:paraId="333AA59E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02382F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Cardiovascular med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D634EB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repinephrine(μg/kg/h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5CE889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F5AA361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E0121" w14:paraId="1D260A00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BF06F05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1DFFDBE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9161D4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0 to 1.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06E93B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AE0121" w14:paraId="694D74B0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75A5882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00265C1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7067C4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.49 to 2.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DA572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</w:tr>
      <w:tr w:rsidR="00AE0121" w14:paraId="3B8630F6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B826CC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593531A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FE7D34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.48 to 4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A0310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5</w:t>
            </w:r>
          </w:p>
        </w:tc>
      </w:tr>
      <w:tr w:rsidR="00AE0121" w14:paraId="73F905FF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6112F8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C58FF91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D51605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4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EA2E2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5</w:t>
            </w:r>
          </w:p>
        </w:tc>
      </w:tr>
      <w:tr w:rsidR="00AE0121" w14:paraId="33197DB7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33680F8F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A29A79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henylephrine (μg/kg/h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B0FCA2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7CB737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77E48E03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3F89504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279BBDB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3288EB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0.0 to 2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F7A0E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</w:tr>
      <w:tr w:rsidR="00AE0121" w14:paraId="5F5CF1C4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6290FF7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0562869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459080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2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695E41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</w:tr>
      <w:tr w:rsidR="00AE0121" w14:paraId="668F7C9B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BB3E61D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F8FAE5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obutamine (mg/kg/h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61F33B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60FC89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AE0121" w14:paraId="13AF6B87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9AC3D26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FB2916D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081EC6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0 to 0.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56CAD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AE0121" w14:paraId="63A8B336" w14:textId="77777777"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BBCC4FA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3DD87BC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4ACF3C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&gt;0.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A10701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AE0121" w14:paraId="678F4FA8" w14:textId="77777777"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F019DF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1D787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Total 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47CF9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5B386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60</w:t>
            </w:r>
          </w:p>
        </w:tc>
      </w:tr>
    </w:tbl>
    <w:p w14:paraId="7FEFDF7B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lang w:eastAsia="zh-CN"/>
        </w:rPr>
        <w:t>HI-score, hemodynamic instability score; HR, heart rate; MAP, mean arterial pressure; SAP, systolic arterial pressure.</w:t>
      </w:r>
    </w:p>
    <w:p w14:paraId="305D70C3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0BBBC515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3D845ABF" w14:textId="77777777" w:rsidR="00AE0121" w:rsidRDefault="00AE0121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  <w:sectPr w:rsidR="00AE0121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9A19FF" w14:textId="77777777" w:rsidR="00AE0121" w:rsidRDefault="00A935EE">
      <w:pPr>
        <w:widowControl w:val="0"/>
        <w:spacing w:before="0" w:after="0"/>
        <w:ind w:firstLineChars="300" w:firstLine="63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  <w:r>
        <w:rPr>
          <w:rFonts w:eastAsiaTheme="minorEastAsia" w:cs="Times New Roman"/>
          <w:kern w:val="2"/>
          <w:sz w:val="21"/>
          <w:szCs w:val="21"/>
          <w:lang w:eastAsia="zh-CN"/>
        </w:rPr>
        <w:lastRenderedPageBreak/>
        <w:t>Supplement table 2. American Society of Anesthesiologists Classification</w:t>
      </w:r>
    </w:p>
    <w:tbl>
      <w:tblPr>
        <w:tblStyle w:val="TableGrid"/>
        <w:tblW w:w="8843" w:type="dxa"/>
        <w:tblLook w:val="04A0" w:firstRow="1" w:lastRow="0" w:firstColumn="1" w:lastColumn="0" w:noHBand="0" w:noVBand="1"/>
      </w:tblPr>
      <w:tblGrid>
        <w:gridCol w:w="1797"/>
        <w:gridCol w:w="7046"/>
      </w:tblGrid>
      <w:tr w:rsidR="00AE0121" w14:paraId="2A335519" w14:textId="77777777">
        <w:tc>
          <w:tcPr>
            <w:tcW w:w="1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E3FF7D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SA class</w:t>
            </w:r>
          </w:p>
        </w:tc>
        <w:tc>
          <w:tcPr>
            <w:tcW w:w="7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CD2C90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efinition</w:t>
            </w:r>
          </w:p>
        </w:tc>
      </w:tr>
      <w:tr w:rsidR="00AE0121" w14:paraId="077DBD63" w14:textId="77777777"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4702F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sym w:font="Symbol" w:char="F049"/>
            </w:r>
          </w:p>
        </w:tc>
        <w:tc>
          <w:tcPr>
            <w:tcW w:w="7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7538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Healthy patient</w:t>
            </w:r>
          </w:p>
        </w:tc>
      </w:tr>
      <w:tr w:rsidR="00AE0121" w14:paraId="31942ABA" w14:textId="77777777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DD742D9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Ⅱ</w:t>
            </w:r>
          </w:p>
        </w:tc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</w:tcPr>
          <w:p w14:paraId="462C6E66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ild to moderate system diseases caused by the surgical condition or by other pathological processes, and medically well controlled</w:t>
            </w:r>
          </w:p>
        </w:tc>
      </w:tr>
      <w:tr w:rsidR="00AE0121" w14:paraId="53363055" w14:textId="77777777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C37FC16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Ⅲ</w:t>
            </w:r>
          </w:p>
        </w:tc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</w:tcPr>
          <w:p w14:paraId="2ACE9BA7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Severe disease process which limits activity but is not incapacitating </w:t>
            </w:r>
          </w:p>
        </w:tc>
      </w:tr>
      <w:tr w:rsidR="00AE0121" w14:paraId="2FC72B5F" w14:textId="77777777"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0E8FE79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Ⅳ</w:t>
            </w:r>
          </w:p>
        </w:tc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</w:tcPr>
          <w:p w14:paraId="657760BD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evere incapacitating disease process that is a constant threat to life</w:t>
            </w:r>
          </w:p>
        </w:tc>
      </w:tr>
      <w:tr w:rsidR="00AE0121" w14:paraId="63258DA3" w14:textId="77777777">
        <w:trPr>
          <w:trHeight w:val="233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6D7A6E5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Ⅴ</w:t>
            </w:r>
          </w:p>
        </w:tc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</w:tcPr>
          <w:p w14:paraId="1A2A4854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oribund patient not expected to survive 24 hours with or without the operation</w:t>
            </w:r>
          </w:p>
        </w:tc>
      </w:tr>
      <w:tr w:rsidR="00AE0121" w14:paraId="24508062" w14:textId="77777777"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79F3A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Ⅵ</w:t>
            </w:r>
          </w:p>
        </w:tc>
        <w:tc>
          <w:tcPr>
            <w:tcW w:w="7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434F5" w14:textId="77777777" w:rsidR="00AE0121" w:rsidRDefault="00A935EE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eclared brain-dead patients whose organs are being removed for donor purpose</w:t>
            </w:r>
          </w:p>
        </w:tc>
      </w:tr>
    </w:tbl>
    <w:p w14:paraId="3F5A003A" w14:textId="77777777" w:rsidR="00AE0121" w:rsidRDefault="00A935EE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lang w:eastAsia="zh-CN"/>
        </w:rPr>
        <w:t>ASA, American Society of Anesthesiologists.</w:t>
      </w:r>
    </w:p>
    <w:p w14:paraId="7AC775A0" w14:textId="77777777" w:rsidR="00AE0121" w:rsidRDefault="00AE0121">
      <w:pPr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50F8830B" w14:textId="77777777" w:rsidR="00AE0121" w:rsidRDefault="00AE0121">
      <w:pPr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68C82A04" w14:textId="77777777" w:rsidR="00AE0121" w:rsidRDefault="00AE0121">
      <w:pPr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6200C04E" w14:textId="77777777" w:rsidR="00AE0121" w:rsidRDefault="00A935EE">
      <w:pPr>
        <w:spacing w:before="0" w:after="0"/>
        <w:ind w:firstLineChars="100" w:firstLine="210"/>
        <w:jc w:val="both"/>
        <w:rPr>
          <w:rFonts w:eastAsiaTheme="minorEastAsia" w:cs="Times New Roman"/>
          <w:kern w:val="2"/>
          <w:sz w:val="21"/>
          <w:szCs w:val="21"/>
          <w:lang w:eastAsia="zh-CN"/>
        </w:rPr>
      </w:pPr>
      <w:r>
        <w:rPr>
          <w:rFonts w:eastAsiaTheme="minorEastAsia" w:cs="Times New Roman"/>
          <w:kern w:val="2"/>
          <w:sz w:val="21"/>
          <w:szCs w:val="21"/>
          <w:lang w:eastAsia="zh-CN"/>
        </w:rPr>
        <w:t xml:space="preserve">Supplement table 3. Characteristics of patients with PPGL </w:t>
      </w:r>
      <w:r>
        <w:rPr>
          <w:rFonts w:eastAsiaTheme="minorEastAsia" w:cs="Times New Roman" w:hint="eastAsia"/>
          <w:kern w:val="2"/>
          <w:sz w:val="21"/>
          <w:szCs w:val="21"/>
          <w:lang w:eastAsia="zh-CN"/>
        </w:rPr>
        <w:t xml:space="preserve">between the PXB group and no </w:t>
      </w:r>
      <w:r>
        <w:rPr>
          <w:rFonts w:eastAsiaTheme="minorEastAsia" w:cs="Times New Roman"/>
          <w:kern w:val="2"/>
          <w:sz w:val="21"/>
          <w:szCs w:val="21"/>
          <w:lang w:eastAsia="zh-CN"/>
        </w:rPr>
        <w:t>α</w:t>
      </w:r>
      <w:r>
        <w:rPr>
          <w:rFonts w:eastAsiaTheme="minorEastAsia" w:cs="Times New Roman" w:hint="eastAsia"/>
          <w:kern w:val="2"/>
          <w:sz w:val="21"/>
          <w:szCs w:val="21"/>
          <w:lang w:eastAsia="zh-CN"/>
        </w:rPr>
        <w:t>-blockade</w:t>
      </w:r>
      <w:r>
        <w:rPr>
          <w:rFonts w:eastAsiaTheme="minorEastAsia" w:cs="Times New Roman"/>
          <w:kern w:val="2"/>
          <w:sz w:val="21"/>
          <w:szCs w:val="21"/>
          <w:lang w:eastAsia="zh-CN"/>
        </w:rPr>
        <w:t xml:space="preserve"> group</w:t>
      </w:r>
    </w:p>
    <w:tbl>
      <w:tblPr>
        <w:tblStyle w:val="TableGrid"/>
        <w:tblW w:w="93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309"/>
        <w:gridCol w:w="2254"/>
        <w:gridCol w:w="898"/>
        <w:gridCol w:w="863"/>
      </w:tblGrid>
      <w:tr w:rsidR="00AE0121" w14:paraId="72130346" w14:textId="77777777">
        <w:tc>
          <w:tcPr>
            <w:tcW w:w="3061" w:type="dxa"/>
            <w:tcBorders>
              <w:bottom w:val="single" w:sz="4" w:space="0" w:color="auto"/>
            </w:tcBorders>
          </w:tcPr>
          <w:p w14:paraId="51DE5CE8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A9F11B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α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-blockade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n=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3766BE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XB(n=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115292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i/>
                <w:kern w:val="2"/>
                <w:sz w:val="21"/>
                <w:szCs w:val="21"/>
                <w:lang w:eastAsia="zh-CN"/>
              </w:rPr>
              <w:t>t/</w:t>
            </w:r>
            <w:r>
              <w:rPr>
                <w:rFonts w:eastAsiaTheme="minorEastAsia" w:cs="Times New Roman"/>
                <w:i/>
                <w:kern w:val="2"/>
                <w:sz w:val="21"/>
                <w:szCs w:val="21"/>
                <w:lang w:eastAsia="zh-CN"/>
              </w:rPr>
              <w:t>Z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/>
                <w:i/>
                <w:iCs/>
                <w:sz w:val="21"/>
                <w:szCs w:val="21"/>
                <w:lang w:eastAsia="zh-CN"/>
              </w:rPr>
              <w:t>χ</w:t>
            </w:r>
            <w:r>
              <w:rPr>
                <w:rFonts w:eastAsiaTheme="minorEastAsia" w:cs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3D94AA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AE0121" w14:paraId="27C4DF15" w14:textId="77777777">
        <w:tc>
          <w:tcPr>
            <w:tcW w:w="3061" w:type="dxa"/>
            <w:tcBorders>
              <w:top w:val="single" w:sz="4" w:space="0" w:color="auto"/>
              <w:tl2br w:val="nil"/>
              <w:tr2bl w:val="nil"/>
            </w:tcBorders>
          </w:tcPr>
          <w:p w14:paraId="5E717D4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ex ratio(male/female)</w:t>
            </w:r>
          </w:p>
        </w:tc>
        <w:tc>
          <w:tcPr>
            <w:tcW w:w="2309" w:type="dxa"/>
            <w:tcBorders>
              <w:top w:val="single" w:sz="4" w:space="0" w:color="auto"/>
              <w:tl2br w:val="nil"/>
              <w:tr2bl w:val="nil"/>
            </w:tcBorders>
          </w:tcPr>
          <w:p w14:paraId="42DF04F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10</w:t>
            </w:r>
          </w:p>
        </w:tc>
        <w:tc>
          <w:tcPr>
            <w:tcW w:w="2254" w:type="dxa"/>
            <w:tcBorders>
              <w:top w:val="single" w:sz="4" w:space="0" w:color="auto"/>
              <w:tl2br w:val="nil"/>
              <w:tr2bl w:val="nil"/>
            </w:tcBorders>
          </w:tcPr>
          <w:p w14:paraId="00CDAC0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98" w:type="dxa"/>
            <w:tcBorders>
              <w:top w:val="single" w:sz="4" w:space="0" w:color="auto"/>
              <w:tl2br w:val="nil"/>
              <w:tr2bl w:val="nil"/>
            </w:tcBorders>
          </w:tcPr>
          <w:p w14:paraId="6D4E5D6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15</w:t>
            </w:r>
          </w:p>
        </w:tc>
        <w:tc>
          <w:tcPr>
            <w:tcW w:w="863" w:type="dxa"/>
            <w:tcBorders>
              <w:top w:val="single" w:sz="4" w:space="0" w:color="auto"/>
              <w:tl2br w:val="nil"/>
              <w:tr2bl w:val="nil"/>
            </w:tcBorders>
          </w:tcPr>
          <w:p w14:paraId="7261AA0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03</w:t>
            </w:r>
          </w:p>
        </w:tc>
      </w:tr>
      <w:tr w:rsidR="00AE0121" w14:paraId="2B590D38" w14:textId="77777777">
        <w:tc>
          <w:tcPr>
            <w:tcW w:w="3061" w:type="dxa"/>
            <w:tcBorders>
              <w:tl2br w:val="nil"/>
              <w:tr2bl w:val="nil"/>
            </w:tcBorders>
          </w:tcPr>
          <w:p w14:paraId="46AEEAF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edian age at diagnosis(years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3F77EFE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48.76±15.51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773A336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48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±15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ED3A84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169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68EB70F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66</w:t>
            </w:r>
          </w:p>
        </w:tc>
      </w:tr>
      <w:tr w:rsidR="00AE0121" w14:paraId="7998B2EA" w14:textId="77777777">
        <w:tc>
          <w:tcPr>
            <w:tcW w:w="3061" w:type="dxa"/>
            <w:tcBorders>
              <w:tl2br w:val="nil"/>
              <w:tr2bl w:val="nil"/>
            </w:tcBorders>
          </w:tcPr>
          <w:p w14:paraId="125CE94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edian tumor diameter (cm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116CEFC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.5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4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1B38641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.7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3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6.5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5D6581C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95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1A318A7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74</w:t>
            </w:r>
          </w:p>
        </w:tc>
      </w:tr>
      <w:tr w:rsidR="00AE0121" w14:paraId="676FACB4" w14:textId="77777777">
        <w:tc>
          <w:tcPr>
            <w:tcW w:w="3061" w:type="dxa"/>
            <w:tcBorders>
              <w:tl2br w:val="nil"/>
              <w:tr2bl w:val="nil"/>
            </w:tcBorders>
          </w:tcPr>
          <w:p w14:paraId="7214BF1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SBP(mmHg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20F451A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57ECCA8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33.00(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149.5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222A7F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.243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7692591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12482E23" w14:textId="77777777">
        <w:tc>
          <w:tcPr>
            <w:tcW w:w="3061" w:type="dxa"/>
            <w:tcBorders>
              <w:tl2br w:val="nil"/>
              <w:tr2bl w:val="nil"/>
            </w:tcBorders>
          </w:tcPr>
          <w:p w14:paraId="424152D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DBP(mmHg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5F1355E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72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03D32BF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5749E97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903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498F1C9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57</w:t>
            </w:r>
          </w:p>
        </w:tc>
      </w:tr>
      <w:tr w:rsidR="00AE0121" w14:paraId="596FF6EC" w14:textId="77777777">
        <w:trPr>
          <w:trHeight w:val="276"/>
        </w:trPr>
        <w:tc>
          <w:tcPr>
            <w:tcW w:w="3061" w:type="dxa"/>
            <w:tcBorders>
              <w:tl2br w:val="nil"/>
              <w:tr2bl w:val="nil"/>
            </w:tcBorders>
          </w:tcPr>
          <w:p w14:paraId="761EBC6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HR(bpm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142F4E8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0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25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75E576D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F0C634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.626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194A7B7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31</w:t>
            </w:r>
          </w:p>
        </w:tc>
      </w:tr>
      <w:tr w:rsidR="00AE0121" w14:paraId="68D71318" w14:textId="77777777">
        <w:tc>
          <w:tcPr>
            <w:tcW w:w="3061" w:type="dxa"/>
            <w:tcBorders>
              <w:tl2br w:val="nil"/>
              <w:tr2bl w:val="nil"/>
            </w:tcBorders>
          </w:tcPr>
          <w:p w14:paraId="3760A26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SA class Ⅱ/Ⅲ/Ⅳ(n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114283F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3FCD3F9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1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400D922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2.021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63AC6CC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3C673BDA" w14:textId="77777777">
        <w:tc>
          <w:tcPr>
            <w:tcW w:w="3061" w:type="dxa"/>
            <w:tcBorders>
              <w:tl2br w:val="nil"/>
              <w:tr2bl w:val="nil"/>
            </w:tcBorders>
          </w:tcPr>
          <w:p w14:paraId="1E046E0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nesthesia duration(minutes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2AFD515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-3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53255D4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.00-33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5B793AB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.5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54CFA12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5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1</w:t>
            </w:r>
          </w:p>
        </w:tc>
      </w:tr>
      <w:tr w:rsidR="00AE0121" w14:paraId="2ADE69A2" w14:textId="77777777">
        <w:tc>
          <w:tcPr>
            <w:tcW w:w="3061" w:type="dxa"/>
            <w:tcBorders>
              <w:tl2br w:val="nil"/>
              <w:tr2bl w:val="nil"/>
            </w:tcBorders>
          </w:tcPr>
          <w:p w14:paraId="5F6FE16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urgery duration(minutes)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 w14:paraId="62260F2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9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54" w:type="dxa"/>
            <w:tcBorders>
              <w:tl2br w:val="nil"/>
              <w:tr2bl w:val="nil"/>
            </w:tcBorders>
          </w:tcPr>
          <w:p w14:paraId="691FCE2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25.00(80.00-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435054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403</w:t>
            </w:r>
          </w:p>
        </w:tc>
        <w:tc>
          <w:tcPr>
            <w:tcW w:w="863" w:type="dxa"/>
            <w:tcBorders>
              <w:tl2br w:val="nil"/>
              <w:tr2bl w:val="nil"/>
            </w:tcBorders>
          </w:tcPr>
          <w:p w14:paraId="0118AE2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87</w:t>
            </w:r>
          </w:p>
        </w:tc>
      </w:tr>
    </w:tbl>
    <w:p w14:paraId="318746AB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Data </w:t>
      </w:r>
      <w:r>
        <w:rPr>
          <w:rFonts w:eastAsiaTheme="minorEastAsia" w:cs="Times New Roman" w:hint="eastAsia"/>
          <w:kern w:val="2"/>
          <w:sz w:val="18"/>
          <w:szCs w:val="18"/>
          <w:lang w:eastAsia="zh-CN"/>
        </w:rPr>
        <w:t>is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 shown as mean ± SD, medians and [</w:t>
      </w:r>
      <w:r>
        <w:rPr>
          <w:rFonts w:eastAsiaTheme="minorEastAsia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5-</w:t>
      </w:r>
      <w:r>
        <w:rPr>
          <w:rFonts w:eastAsiaTheme="minorEastAsia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95] intervals or proportions. PPGL, pheochromocytoma and paraganglioma; PXB, phenoxybenzamine; BMI, body mass index; SBP, systolic blood pressure; DBP, diastolic blood pressure; HR, heart rate; bpm, beats per minutes; ASA, American Society of Anesthesiologists. </w:t>
      </w: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Statistically significant.</w:t>
      </w:r>
    </w:p>
    <w:p w14:paraId="2DAED2CB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a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Time from incision until suturing of the incision.</w:t>
      </w:r>
    </w:p>
    <w:p w14:paraId="26D98E93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b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Time from induction of anesthesia until suturing of the incision.</w:t>
      </w:r>
    </w:p>
    <w:p w14:paraId="033F70EA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33DB7220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04B5FECC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54FC9DAE" w14:textId="77777777" w:rsidR="00AE0121" w:rsidRDefault="00AE0121">
      <w:pPr>
        <w:widowControl w:val="0"/>
        <w:spacing w:before="0" w:after="0"/>
        <w:jc w:val="both"/>
        <w:rPr>
          <w:rFonts w:eastAsiaTheme="minorEastAsia" w:cs="Times New Roman"/>
          <w:kern w:val="2"/>
          <w:sz w:val="18"/>
          <w:szCs w:val="18"/>
          <w:lang w:eastAsia="zh-CN"/>
        </w:rPr>
      </w:pPr>
    </w:p>
    <w:p w14:paraId="7A39FBEE" w14:textId="77777777" w:rsidR="00AE0121" w:rsidRDefault="00AE0121">
      <w:pPr>
        <w:widowControl w:val="0"/>
        <w:spacing w:before="0" w:after="0"/>
        <w:rPr>
          <w:rFonts w:eastAsiaTheme="minorEastAsia" w:cs="Times New Roman"/>
          <w:kern w:val="2"/>
          <w:sz w:val="21"/>
          <w:szCs w:val="21"/>
          <w:lang w:eastAsia="zh-CN"/>
        </w:rPr>
        <w:sectPr w:rsidR="00AE012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82C835" w14:textId="77777777" w:rsidR="00AE0121" w:rsidRPr="00A44C52" w:rsidRDefault="00A935EE">
      <w:pPr>
        <w:suppressLineNumbers/>
        <w:jc w:val="center"/>
        <w:rPr>
          <w:rFonts w:cs="Times New Roman"/>
          <w:sz w:val="21"/>
          <w:szCs w:val="21"/>
        </w:rPr>
      </w:pPr>
      <w:r w:rsidRPr="00A44C52">
        <w:rPr>
          <w:rFonts w:eastAsiaTheme="minorEastAsia" w:cs="Times New Roman"/>
          <w:kern w:val="2"/>
          <w:sz w:val="21"/>
          <w:szCs w:val="21"/>
          <w:lang w:eastAsia="zh-CN"/>
        </w:rPr>
        <w:lastRenderedPageBreak/>
        <w:t>Supplement table</w:t>
      </w:r>
      <w:r w:rsidRPr="00A44C52">
        <w:rPr>
          <w:rFonts w:eastAsiaTheme="minorEastAsia" w:cs="Times New Roman" w:hint="eastAsia"/>
          <w:kern w:val="2"/>
          <w:sz w:val="21"/>
          <w:szCs w:val="21"/>
          <w:lang w:eastAsia="zh-CN"/>
        </w:rPr>
        <w:t xml:space="preserve"> 4.</w:t>
      </w:r>
      <w:r w:rsidRPr="00A44C52">
        <w:rPr>
          <w:rFonts w:cs="Times New Roman"/>
          <w:sz w:val="21"/>
          <w:szCs w:val="21"/>
          <w:lang w:eastAsia="zh-CN"/>
        </w:rPr>
        <w:t xml:space="preserve">Characteristics of patients </w:t>
      </w:r>
      <w:r w:rsidRPr="00A44C52">
        <w:rPr>
          <w:rFonts w:cs="Times New Roman" w:hint="eastAsia"/>
          <w:sz w:val="21"/>
          <w:szCs w:val="21"/>
          <w:lang w:eastAsia="zh-CN"/>
        </w:rPr>
        <w:t>with PPGL according to the occurrence of</w:t>
      </w:r>
      <w:r w:rsidRPr="00A44C52">
        <w:rPr>
          <w:rFonts w:cs="Times New Roman"/>
          <w:sz w:val="21"/>
          <w:szCs w:val="21"/>
          <w:lang w:eastAsia="zh-CN"/>
        </w:rPr>
        <w:t xml:space="preserve"> intraoperative hemodynamic instability</w:t>
      </w:r>
      <w:r w:rsidRPr="00A44C52">
        <w:rPr>
          <w:rFonts w:cs="Times New Roman" w:hint="eastAsia"/>
          <w:sz w:val="21"/>
          <w:szCs w:val="21"/>
          <w:lang w:eastAsia="zh-CN"/>
        </w:rPr>
        <w:t xml:space="preserve"> or not</w:t>
      </w:r>
      <w:r w:rsidRPr="00A44C52">
        <w:rPr>
          <w:rFonts w:cs="Times New Roman"/>
          <w:sz w:val="21"/>
          <w:szCs w:val="21"/>
          <w:lang w:eastAsia="zh-CN"/>
        </w:rPr>
        <w:t>.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3389"/>
        <w:gridCol w:w="2300"/>
        <w:gridCol w:w="2239"/>
        <w:gridCol w:w="794"/>
        <w:gridCol w:w="916"/>
      </w:tblGrid>
      <w:tr w:rsidR="00AE0121" w:rsidRPr="00A44C52" w14:paraId="64F6758F" w14:textId="77777777">
        <w:trPr>
          <w:trHeight w:val="329"/>
        </w:trPr>
        <w:tc>
          <w:tcPr>
            <w:tcW w:w="33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475EB7" w14:textId="77777777" w:rsidR="00AE0121" w:rsidRPr="00A44C52" w:rsidRDefault="00AE0121">
            <w:pPr>
              <w:suppressLineNumbers/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095490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Intraoperative hemo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 xml:space="preserve">dynamic 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instability(n=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96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FE2075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No Intraoperative hemo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 xml:space="preserve">dynamic 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instability(n=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70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3003FE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t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/</w:t>
            </w:r>
            <w:r w:rsidRPr="00A44C52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z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/</w:t>
            </w:r>
            <w:r w:rsidRPr="00A44C52">
              <w:rPr>
                <w:rFonts w:cs="Times New Roman"/>
                <w:i/>
                <w:iCs/>
                <w:sz w:val="21"/>
                <w:szCs w:val="21"/>
              </w:rPr>
              <w:t>χ</w:t>
            </w:r>
            <w:r w:rsidRPr="00A44C52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15F8CD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P value</w:t>
            </w:r>
          </w:p>
        </w:tc>
      </w:tr>
      <w:tr w:rsidR="00AE0121" w:rsidRPr="00A44C52" w14:paraId="34CA3D52" w14:textId="77777777">
        <w:trPr>
          <w:trHeight w:val="283"/>
        </w:trPr>
        <w:tc>
          <w:tcPr>
            <w:tcW w:w="3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8EBC7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Sex ratio(male/female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A22AA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3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/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806B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40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/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B463E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5.63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262EE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0.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018</w:t>
            </w:r>
            <w:r w:rsidRPr="00A44C52">
              <w:rPr>
                <w:rFonts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:rsidRPr="00A44C52" w14:paraId="686AFAA8" w14:textId="77777777">
        <w:trPr>
          <w:trHeight w:val="27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D9F4C2E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BMI(kg/m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33A4EEF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2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1.72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±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3.2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EF318F1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2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2.91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±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3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10A19A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0.3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C1478CB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0.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568</w:t>
            </w:r>
          </w:p>
        </w:tc>
      </w:tr>
      <w:tr w:rsidR="00AE0121" w14:paraId="33B26AF4" w14:textId="77777777">
        <w:trPr>
          <w:trHeight w:val="2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6B1EE30F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Mean age at diagnosis(year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AF9A319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4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8.6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±1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6.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5F2B83E" w14:textId="77777777" w:rsidR="00AE0121" w:rsidRPr="00A44C52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47.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Pr="00A44C52">
              <w:rPr>
                <w:rFonts w:cs="Times New Roman"/>
                <w:sz w:val="21"/>
                <w:szCs w:val="21"/>
                <w:lang w:eastAsia="zh-CN"/>
              </w:rPr>
              <w:t>±1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B930B45" w14:textId="77777777" w:rsidR="00AE0121" w:rsidRPr="00A44C52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32453D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A44C52">
              <w:rPr>
                <w:rFonts w:cs="Times New Roman"/>
                <w:sz w:val="21"/>
                <w:szCs w:val="21"/>
                <w:lang w:eastAsia="zh-CN"/>
              </w:rPr>
              <w:t>0.</w:t>
            </w:r>
            <w:r w:rsidRPr="00A44C52">
              <w:rPr>
                <w:rFonts w:cs="Times New Roman" w:hint="eastAsia"/>
                <w:sz w:val="21"/>
                <w:szCs w:val="21"/>
                <w:lang w:eastAsia="zh-CN"/>
              </w:rPr>
              <w:t>876</w:t>
            </w:r>
          </w:p>
        </w:tc>
      </w:tr>
      <w:tr w:rsidR="00AE0121" w14:paraId="2B29AEAF" w14:textId="77777777">
        <w:trPr>
          <w:trHeight w:val="23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EBDDD6B" w14:textId="77777777" w:rsidR="00AE0121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iabetes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4E4365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1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205E46D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7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18F94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41EC2F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61</w:t>
            </w:r>
          </w:p>
        </w:tc>
      </w:tr>
      <w:tr w:rsidR="00AE0121" w14:paraId="738EA9A2" w14:textId="77777777">
        <w:trPr>
          <w:trHeight w:val="275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91F3135" w14:textId="77777777" w:rsidR="00AE0121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aroxysmal symptom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CAFC2F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5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DD6D87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63C290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6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FF91F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17</w:t>
            </w:r>
            <w:r>
              <w:rPr>
                <w:rFonts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68F9FB19" w14:textId="77777777">
        <w:trPr>
          <w:trHeight w:val="32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30E9906" w14:textId="77777777" w:rsidR="00AE0121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umor location(adrenal/extra-adrenal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21147A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BF7C98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8</w:t>
            </w:r>
            <w:r>
              <w:rPr>
                <w:rFonts w:cs="Times New Roman"/>
                <w:sz w:val="21"/>
                <w:szCs w:val="21"/>
                <w:lang w:eastAsia="zh-CN"/>
              </w:rPr>
              <w:t>/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FA5E4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2.7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EFF089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99</w:t>
            </w:r>
          </w:p>
        </w:tc>
      </w:tr>
      <w:tr w:rsidR="00AE0121" w14:paraId="15B705CC" w14:textId="77777777">
        <w:trPr>
          <w:trHeight w:val="26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922D14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ean tumor diameter (c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7C3CA3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0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D327582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4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0</w:t>
            </w:r>
            <w:r>
              <w:rPr>
                <w:rFonts w:cs="Times New Roman"/>
                <w:sz w:val="21"/>
                <w:szCs w:val="21"/>
                <w:lang w:eastAsia="zh-CN"/>
              </w:rPr>
              <w:t>(3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5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D2AC8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.3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432A37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2C217145" w14:textId="77777777">
        <w:trPr>
          <w:trHeight w:val="2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966219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la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sm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a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MN</w:t>
            </w:r>
            <w:r>
              <w:rPr>
                <w:rFonts w:cs="Times New Roman"/>
                <w:sz w:val="21"/>
                <w:szCs w:val="21"/>
                <w:lang w:eastAsia="zh-CN"/>
              </w:rPr>
              <w:t>(nmol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E23D72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91</w:t>
            </w:r>
            <w:r>
              <w:rPr>
                <w:rFonts w:cs="Times New Roman"/>
                <w:sz w:val="21"/>
                <w:szCs w:val="21"/>
                <w:lang w:eastAsia="zh-CN"/>
              </w:rPr>
              <w:t>(0.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.8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001D49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4</w:t>
            </w:r>
            <w:r>
              <w:rPr>
                <w:rFonts w:cs="Times New Roman"/>
                <w:sz w:val="21"/>
                <w:szCs w:val="21"/>
                <w:lang w:eastAsia="zh-CN"/>
              </w:rPr>
              <w:t>(0.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-2.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44EA55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.5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BDEC46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/>
                <w:sz w:val="21"/>
                <w:szCs w:val="21"/>
                <w:lang w:eastAsia="zh-CN"/>
              </w:rPr>
              <w:t>0.0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37960DF6" w14:textId="77777777">
        <w:trPr>
          <w:trHeight w:val="23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1A03336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Plasma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NMN</w:t>
            </w:r>
            <w:r>
              <w:rPr>
                <w:rFonts w:cs="Times New Roman"/>
                <w:sz w:val="21"/>
                <w:szCs w:val="21"/>
                <w:lang w:eastAsia="zh-CN"/>
              </w:rPr>
              <w:t>(nmol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7D8511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.27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.10</w:t>
            </w:r>
            <w:r>
              <w:rPr>
                <w:rFonts w:cs="Times New Roman"/>
                <w:sz w:val="21"/>
                <w:szCs w:val="21"/>
                <w:lang w:eastAsia="zh-CN"/>
              </w:rPr>
              <w:t>-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.5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0AA875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6</w:t>
            </w:r>
            <w:r>
              <w:rPr>
                <w:rFonts w:cs="Times New Roman"/>
                <w:sz w:val="21"/>
                <w:szCs w:val="21"/>
                <w:lang w:eastAsia="zh-CN"/>
              </w:rPr>
              <w:t>(1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9</w:t>
            </w:r>
            <w:r>
              <w:rPr>
                <w:rFonts w:cs="Times New Roman"/>
                <w:sz w:val="21"/>
                <w:szCs w:val="21"/>
                <w:lang w:eastAsia="zh-CN"/>
              </w:rPr>
              <w:t>-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16D4B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.8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BEC6971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58</w:t>
            </w:r>
          </w:p>
        </w:tc>
      </w:tr>
      <w:tr w:rsidR="00AE0121" w14:paraId="2F92726B" w14:textId="77777777">
        <w:trPr>
          <w:trHeight w:val="32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12A25E3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edian time of administration of PXB(day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A0591F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14.00-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2BD81B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.50</w:t>
            </w:r>
            <w:r>
              <w:rPr>
                <w:rFonts w:cs="Times New Roman"/>
                <w:sz w:val="21"/>
                <w:szCs w:val="21"/>
                <w:lang w:eastAsia="zh-CN"/>
              </w:rPr>
              <w:t>(14.00-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B26A40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2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470344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22</w:t>
            </w:r>
          </w:p>
        </w:tc>
      </w:tr>
      <w:tr w:rsidR="00AE0121" w14:paraId="43C453AA" w14:textId="77777777">
        <w:trPr>
          <w:trHeight w:val="214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03C388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otal do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cs="Times New Roman"/>
                <w:sz w:val="21"/>
                <w:szCs w:val="21"/>
                <w:lang w:eastAsia="zh-CN"/>
              </w:rPr>
              <w:t>age of PXB(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152769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2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cs="Times New Roman"/>
                <w:sz w:val="21"/>
                <w:szCs w:val="21"/>
                <w:lang w:eastAsia="zh-CN"/>
              </w:rPr>
              <w:t>4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98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39BE13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</w:t>
            </w: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98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1AA49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F29DB0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58</w:t>
            </w:r>
          </w:p>
        </w:tc>
      </w:tr>
      <w:tr w:rsidR="00AE0121" w14:paraId="7AB9150C" w14:textId="77777777">
        <w:trPr>
          <w:trHeight w:val="32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DCA7C78" w14:textId="77777777" w:rsidR="00AE0121" w:rsidRDefault="00A935EE">
            <w:pPr>
              <w:suppressLineNumbers/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Surgery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ap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cs="Times New Roman"/>
                <w:sz w:val="21"/>
                <w:szCs w:val="21"/>
                <w:lang w:eastAsia="zh-CN"/>
              </w:rPr>
              <w:t>o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cs="Times New Roman"/>
                <w:sz w:val="21"/>
                <w:szCs w:val="21"/>
                <w:lang w:eastAsia="zh-CN"/>
              </w:rPr>
              <w:t>ch</w:t>
            </w:r>
          </w:p>
          <w:p w14:paraId="3C15EE05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(la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cs="Times New Roman"/>
                <w:sz w:val="21"/>
                <w:szCs w:val="21"/>
                <w:lang w:eastAsia="zh-CN"/>
              </w:rPr>
              <w:t>rosco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y</w:t>
            </w:r>
            <w:r>
              <w:rPr>
                <w:rFonts w:cs="Times New Roman"/>
                <w:sz w:val="21"/>
                <w:szCs w:val="21"/>
                <w:lang w:eastAsia="zh-CN"/>
              </w:rPr>
              <w:t>/ope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surgery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0591B45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5/1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577FDA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9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4AFCD5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6.0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2D2595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14</w:t>
            </w:r>
            <w:r>
              <w:rPr>
                <w:rFonts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6181CA02" w14:textId="77777777">
        <w:trPr>
          <w:trHeight w:val="25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969560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ransabdominal/retroperitone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91667A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2/1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B93E12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9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330E9A2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67FD7AD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41</w:t>
            </w:r>
          </w:p>
        </w:tc>
      </w:tr>
      <w:tr w:rsidR="00AE0121" w14:paraId="4BB3E1A0" w14:textId="77777777">
        <w:trPr>
          <w:trHeight w:val="26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B2F977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cs="Times New Roman"/>
                <w:sz w:val="21"/>
                <w:szCs w:val="21"/>
                <w:lang w:eastAsia="zh-CN"/>
              </w:rPr>
              <w:t>Surgery time(mi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utes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BD2FA9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0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-2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7E523F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80.00-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A186C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1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BBC8E82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49</w:t>
            </w:r>
          </w:p>
        </w:tc>
      </w:tr>
      <w:tr w:rsidR="00AE0121" w14:paraId="57013971" w14:textId="77777777">
        <w:trPr>
          <w:trHeight w:val="329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EE38D2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SA clas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t>Ⅱ/Ⅲ/Ⅳ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AAA8C0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7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BC9A162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7</w:t>
            </w:r>
            <w:r>
              <w:rPr>
                <w:rFonts w:cs="Times New Roman"/>
                <w:sz w:val="21"/>
                <w:szCs w:val="21"/>
                <w:lang w:eastAsia="zh-CN"/>
              </w:rPr>
              <w:t>/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1410E1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.7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C6218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51</w:t>
            </w:r>
          </w:p>
        </w:tc>
      </w:tr>
      <w:tr w:rsidR="00AE0121" w14:paraId="46ABCFDF" w14:textId="77777777">
        <w:trPr>
          <w:trHeight w:val="26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6505987D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cs="Times New Roman"/>
                <w:sz w:val="21"/>
                <w:szCs w:val="21"/>
                <w:lang w:eastAsia="zh-CN"/>
              </w:rPr>
              <w:t>Anesthesia duration(mi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utes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2B7D79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0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27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  <w:r>
              <w:rPr>
                <w:rFonts w:cs="Times New Roman"/>
                <w:sz w:val="21"/>
                <w:szCs w:val="21"/>
                <w:lang w:eastAsia="zh-CN"/>
              </w:rPr>
              <w:t>-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7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1D6901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57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0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1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-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62090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.1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F0179D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1</w:t>
            </w:r>
            <w:r>
              <w:rPr>
                <w:rFonts w:cs="Times New Roman" w:hint="eastAsia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6B6AA45A" w14:textId="77777777">
        <w:trPr>
          <w:trHeight w:val="26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85282A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eoperative SBP(mmH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06AA53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0(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-1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652294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(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0</w:t>
            </w:r>
            <w:r>
              <w:rPr>
                <w:rFonts w:cs="Times New Roman"/>
                <w:sz w:val="21"/>
                <w:szCs w:val="21"/>
                <w:lang w:eastAsia="zh-CN"/>
              </w:rPr>
              <w:t>-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1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07000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7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C9A02C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27</w:t>
            </w:r>
          </w:p>
        </w:tc>
      </w:tr>
      <w:tr w:rsidR="00AE0121" w14:paraId="73BD1EED" w14:textId="77777777">
        <w:trPr>
          <w:trHeight w:val="283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752FF2E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eoperative DBP(mmH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B874D0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7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00-9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5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0A30B2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7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5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EF38C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960DAF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25</w:t>
            </w:r>
          </w:p>
        </w:tc>
      </w:tr>
      <w:tr w:rsidR="00AE0121" w14:paraId="1B08E48A" w14:textId="77777777">
        <w:trPr>
          <w:trHeight w:val="283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9586B3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eoperative HR(bpm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0155C2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0.00(7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-9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E7DB2E4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0(78.00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3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44A36D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F3E7B3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645</w:t>
            </w:r>
          </w:p>
        </w:tc>
      </w:tr>
      <w:tr w:rsidR="00AE0121" w14:paraId="34078333" w14:textId="77777777">
        <w:trPr>
          <w:trHeight w:val="268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3F343E9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antihypertensi</w:t>
            </w: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ve</w:t>
            </w: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 xml:space="preserve"> drug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25263D3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DCC733D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6DBFFA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86ACB55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E0121" w14:paraId="45C80AC8" w14:textId="77777777">
        <w:trPr>
          <w:trHeight w:val="23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1F41172B" w14:textId="77777777" w:rsidR="00AE0121" w:rsidRDefault="00A935EE">
            <w:pPr>
              <w:suppressLineNumbers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Frequency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F2285B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A70A70F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EC59B4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12.4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DE3C34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0.00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4B44A38D" w14:textId="77777777">
        <w:trPr>
          <w:trHeight w:val="267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6528222" w14:textId="77777777" w:rsidR="00AE0121" w:rsidRDefault="00A935EE">
            <w:pPr>
              <w:suppressLineNumbers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Number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6572645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0-2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8640FB1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(0-1.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BABEFC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4.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43DA08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0.00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20967687" w14:textId="77777777">
        <w:trPr>
          <w:trHeight w:val="2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234334C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Vasoactive drug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44BDCD4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D638F80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84FD35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BF2E70C" w14:textId="77777777" w:rsidR="00AE0121" w:rsidRDefault="00AE0121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E0121" w14:paraId="1B246F3E" w14:textId="77777777">
        <w:trPr>
          <w:trHeight w:val="214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474DD13D" w14:textId="77777777" w:rsidR="00AE0121" w:rsidRDefault="00A935EE">
            <w:pPr>
              <w:suppressLineNumbers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Frequency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F60F3D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577616A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E0DEF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3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0D6CA8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441FB490" w14:textId="77777777">
        <w:trPr>
          <w:trHeight w:val="222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5FCC5AF7" w14:textId="77777777" w:rsidR="00AE0121" w:rsidRDefault="00A935EE">
            <w:pPr>
              <w:suppressLineNumbers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kern w:val="2"/>
                <w:sz w:val="21"/>
                <w:szCs w:val="21"/>
                <w:lang w:eastAsia="zh-CN"/>
              </w:rPr>
              <w:t>Number(n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DCA8D7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.00(0-1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EA22956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(0-1.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187B91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.3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C4953C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4E12078C" w14:textId="77777777">
        <w:trPr>
          <w:trHeight w:val="260"/>
        </w:trPr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</w:tcPr>
          <w:p w14:paraId="0F5EC5C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Length 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of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the </w:t>
            </w:r>
            <w:r>
              <w:rPr>
                <w:rFonts w:cs="Times New Roman"/>
                <w:sz w:val="21"/>
                <w:szCs w:val="21"/>
                <w:lang w:eastAsia="zh-CN"/>
              </w:rPr>
              <w:t>ICU stay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(days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41D6A92E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(0-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3251889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(0-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2B1CE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E00C1A8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33</w:t>
            </w:r>
          </w:p>
        </w:tc>
      </w:tr>
      <w:tr w:rsidR="00AE0121" w14:paraId="22F4FEA4" w14:textId="77777777">
        <w:trPr>
          <w:trHeight w:val="329"/>
        </w:trPr>
        <w:tc>
          <w:tcPr>
            <w:tcW w:w="3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86492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Postoperative hos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it</w:t>
            </w:r>
            <w:r>
              <w:rPr>
                <w:rFonts w:cs="Times New Roman"/>
                <w:sz w:val="21"/>
                <w:szCs w:val="21"/>
              </w:rPr>
              <w:t>a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l</w:t>
            </w:r>
            <w:r>
              <w:rPr>
                <w:rFonts w:cs="Times New Roman"/>
                <w:sz w:val="21"/>
                <w:szCs w:val="21"/>
              </w:rPr>
              <w:t>ization day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6FF4B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.00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25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CBA50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.00(5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0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44F47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2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223D3" w14:textId="77777777" w:rsidR="00AE0121" w:rsidRDefault="00A935EE">
            <w:pPr>
              <w:suppressLineNumbers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6</w:t>
            </w:r>
            <w:r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</w:tbl>
    <w:p w14:paraId="2BD99AC4" w14:textId="77777777" w:rsidR="00AE0121" w:rsidRDefault="00A935EE">
      <w:pPr>
        <w:suppressLineNumbers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Data are shown as mean ± SD, medians and [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>5-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>95] intervals or proportions.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>PPGL</w:t>
      </w:r>
      <w:r>
        <w:rPr>
          <w:rFonts w:cs="Times New Roman" w:hint="eastAsia"/>
          <w:sz w:val="21"/>
          <w:szCs w:val="21"/>
          <w:lang w:eastAsia="zh-CN"/>
        </w:rPr>
        <w:t>,</w:t>
      </w:r>
      <w:r>
        <w:rPr>
          <w:rFonts w:cs="Times New Roman"/>
          <w:sz w:val="21"/>
          <w:szCs w:val="21"/>
        </w:rPr>
        <w:t xml:space="preserve"> pheochromocytoma and paraganglioma; PXB, phenoxybenzamine; BMI, body mass index; SBP, systolic blood pressure; DBP, diastolic blood pressure;</w:t>
      </w:r>
      <w:r>
        <w:rPr>
          <w:rFonts w:cs="Times New Roman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</w:rPr>
        <w:t>HR, heart rate;</w:t>
      </w:r>
      <w:r>
        <w:rPr>
          <w:rFonts w:cs="Times New Roman" w:hint="eastAsia"/>
          <w:sz w:val="21"/>
          <w:szCs w:val="21"/>
          <w:lang w:eastAsia="zh-CN"/>
        </w:rPr>
        <w:t xml:space="preserve"> bpm, beats per minutes; HI-score, hemodynamic instability score; </w:t>
      </w:r>
      <w:r>
        <w:rPr>
          <w:rFonts w:cs="Times New Roman"/>
          <w:sz w:val="21"/>
          <w:szCs w:val="21"/>
        </w:rPr>
        <w:t>ICU: intensive care unit;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>ASA, American Society of Anesthesiologists</w:t>
      </w:r>
      <w:r>
        <w:rPr>
          <w:rFonts w:cs="Times New Roman" w:hint="eastAsia"/>
          <w:sz w:val="21"/>
          <w:szCs w:val="21"/>
          <w:lang w:eastAsia="zh-CN"/>
        </w:rPr>
        <w:t xml:space="preserve">. </w:t>
      </w:r>
      <w:r>
        <w:rPr>
          <w:rFonts w:cs="Times New Roman"/>
          <w:sz w:val="21"/>
          <w:szCs w:val="21"/>
        </w:rPr>
        <w:t>*Statistically significant.</w:t>
      </w:r>
    </w:p>
    <w:p w14:paraId="56132C17" w14:textId="77777777" w:rsidR="00AE0121" w:rsidRDefault="00A935EE">
      <w:pPr>
        <w:suppressLineNumbers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>a</w:t>
      </w:r>
      <w:r>
        <w:rPr>
          <w:rFonts w:cs="Times New Roman"/>
          <w:sz w:val="21"/>
          <w:szCs w:val="21"/>
        </w:rPr>
        <w:t>Time from incision until suturing of the incision.</w:t>
      </w:r>
    </w:p>
    <w:p w14:paraId="388F54DC" w14:textId="77777777" w:rsidR="00AE0121" w:rsidRDefault="00A935EE">
      <w:pPr>
        <w:suppressLineNumbers/>
        <w:rPr>
          <w:rFonts w:eastAsiaTheme="minorEastAsia"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vertAlign w:val="superscript"/>
          <w:lang w:eastAsia="zh-CN"/>
        </w:rPr>
        <w:t>b</w:t>
      </w:r>
      <w:r>
        <w:rPr>
          <w:rFonts w:cs="Times New Roman"/>
          <w:sz w:val="21"/>
          <w:szCs w:val="21"/>
          <w:lang w:eastAsia="zh-CN"/>
        </w:rPr>
        <w:t>Time from induction of anesthesia until suturing of the incision.</w:t>
      </w:r>
    </w:p>
    <w:p w14:paraId="6DB741FA" w14:textId="77777777" w:rsidR="00AE0121" w:rsidRDefault="00AE0121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2A6B0DA8" w14:textId="77777777" w:rsidR="00AE0121" w:rsidRDefault="00AE0121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67F7A6FE" w14:textId="77777777" w:rsidR="00AE0121" w:rsidRDefault="00AE0121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22CE4A9F" w14:textId="77777777" w:rsidR="00AE0121" w:rsidRDefault="00AE0121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</w:pPr>
    </w:p>
    <w:p w14:paraId="5F118243" w14:textId="77777777" w:rsidR="00AE0121" w:rsidRDefault="00A935EE">
      <w:pPr>
        <w:widowControl w:val="0"/>
        <w:spacing w:before="0" w:after="0"/>
        <w:jc w:val="center"/>
        <w:rPr>
          <w:rFonts w:eastAsiaTheme="minorEastAsia" w:cs="Times New Roman"/>
          <w:kern w:val="2"/>
          <w:sz w:val="21"/>
          <w:szCs w:val="21"/>
          <w:lang w:eastAsia="zh-CN"/>
        </w:rPr>
      </w:pPr>
      <w:r w:rsidRPr="00A44C52">
        <w:rPr>
          <w:rFonts w:eastAsiaTheme="minorEastAsia" w:cs="Times New Roman" w:hint="eastAsia"/>
          <w:kern w:val="2"/>
          <w:sz w:val="21"/>
          <w:szCs w:val="21"/>
          <w:lang w:eastAsia="zh-CN"/>
        </w:rPr>
        <w:lastRenderedPageBreak/>
        <w:t>Supplement table 5</w:t>
      </w:r>
      <w:r w:rsidRPr="00A44C52">
        <w:rPr>
          <w:rFonts w:eastAsiaTheme="minorEastAsia" w:cs="Times New Roman"/>
          <w:kern w:val="2"/>
          <w:sz w:val="21"/>
          <w:szCs w:val="21"/>
          <w:lang w:eastAsia="zh-CN"/>
        </w:rPr>
        <w:t>. Charac</w:t>
      </w:r>
      <w:r>
        <w:rPr>
          <w:rFonts w:eastAsiaTheme="minorEastAsia" w:cs="Times New Roman"/>
          <w:kern w:val="2"/>
          <w:sz w:val="21"/>
          <w:szCs w:val="21"/>
          <w:lang w:eastAsia="zh-CN"/>
        </w:rPr>
        <w:t>teristics of patients with PPGL according to the occurrence of postoperative complications instability or not.</w:t>
      </w:r>
    </w:p>
    <w:tbl>
      <w:tblPr>
        <w:tblStyle w:val="TableGrid"/>
        <w:tblW w:w="96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968"/>
        <w:gridCol w:w="2073"/>
        <w:gridCol w:w="1357"/>
        <w:gridCol w:w="1372"/>
      </w:tblGrid>
      <w:tr w:rsidR="00AE0121" w14:paraId="77CB92CA" w14:textId="77777777">
        <w:trPr>
          <w:trHeight w:val="329"/>
        </w:trPr>
        <w:tc>
          <w:tcPr>
            <w:tcW w:w="2614" w:type="dxa"/>
            <w:tcBorders>
              <w:bottom w:val="single" w:sz="4" w:space="0" w:color="auto"/>
            </w:tcBorders>
          </w:tcPr>
          <w:p w14:paraId="3DBF2FA3" w14:textId="77777777" w:rsidR="00AE0121" w:rsidRDefault="00AE0121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6A935E3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ostoperative complications(n=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293958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o postoperative complications(n=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2DBC1B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i/>
                <w:iCs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/>
                <w:i/>
                <w:iCs/>
                <w:kern w:val="2"/>
                <w:sz w:val="21"/>
                <w:szCs w:val="21"/>
                <w:lang w:eastAsia="zh-CN"/>
              </w:rPr>
              <w:t>z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/>
                <w:i/>
                <w:iCs/>
                <w:sz w:val="21"/>
                <w:szCs w:val="21"/>
                <w:lang w:eastAsia="zh-CN"/>
              </w:rPr>
              <w:t>χ</w:t>
            </w:r>
            <w:r>
              <w:rPr>
                <w:rFonts w:eastAsiaTheme="minorEastAsia" w:cs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3A4793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 value</w:t>
            </w:r>
          </w:p>
        </w:tc>
      </w:tr>
      <w:tr w:rsidR="00AE0121" w14:paraId="0C5BABAA" w14:textId="77777777">
        <w:trPr>
          <w:trHeight w:val="329"/>
        </w:trPr>
        <w:tc>
          <w:tcPr>
            <w:tcW w:w="2614" w:type="dxa"/>
            <w:tcBorders>
              <w:top w:val="single" w:sz="4" w:space="0" w:color="auto"/>
              <w:tl2br w:val="nil"/>
              <w:tr2bl w:val="nil"/>
            </w:tcBorders>
          </w:tcPr>
          <w:p w14:paraId="57CB3EB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ex ratio(male/female)</w:t>
            </w:r>
          </w:p>
        </w:tc>
        <w:tc>
          <w:tcPr>
            <w:tcW w:w="1964" w:type="dxa"/>
            <w:tcBorders>
              <w:top w:val="single" w:sz="4" w:space="0" w:color="auto"/>
              <w:tl2br w:val="nil"/>
              <w:tr2bl w:val="nil"/>
            </w:tcBorders>
          </w:tcPr>
          <w:p w14:paraId="2B323C6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964" w:type="dxa"/>
            <w:tcBorders>
              <w:top w:val="single" w:sz="4" w:space="0" w:color="auto"/>
              <w:tl2br w:val="nil"/>
              <w:tr2bl w:val="nil"/>
            </w:tcBorders>
          </w:tcPr>
          <w:p w14:paraId="414475F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48" w:type="dxa"/>
            <w:tcBorders>
              <w:top w:val="single" w:sz="4" w:space="0" w:color="auto"/>
              <w:tl2br w:val="nil"/>
              <w:tr2bl w:val="nil"/>
            </w:tcBorders>
          </w:tcPr>
          <w:p w14:paraId="7A6F4FA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147</w:t>
            </w:r>
          </w:p>
        </w:tc>
        <w:tc>
          <w:tcPr>
            <w:tcW w:w="1548" w:type="dxa"/>
            <w:tcBorders>
              <w:top w:val="single" w:sz="4" w:space="0" w:color="auto"/>
              <w:tl2br w:val="nil"/>
              <w:tr2bl w:val="nil"/>
            </w:tcBorders>
          </w:tcPr>
          <w:p w14:paraId="1B50F88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01</w:t>
            </w:r>
          </w:p>
        </w:tc>
      </w:tr>
      <w:tr w:rsidR="00AE0121" w14:paraId="5BC20FCE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33D550F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BMI(kg/m2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198F835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2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±3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31ADC31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222558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-0.091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A38AFE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28</w:t>
            </w:r>
          </w:p>
        </w:tc>
      </w:tr>
      <w:tr w:rsidR="00AE0121" w14:paraId="379BCF52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3EE5439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ean age at diagnosis(years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7C5E544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9D383D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2752EA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355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48BF0A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77</w:t>
            </w:r>
          </w:p>
        </w:tc>
      </w:tr>
      <w:tr w:rsidR="00AE0121" w14:paraId="12E58179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6F6D4D7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Diabetes(n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F427FF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1/13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532F7A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4F527C0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.907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A6C2C2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4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AE0121" w14:paraId="02A6FAFE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09A4BB2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aroxysmal symptoms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FAB8EF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399945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5DCC74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00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1D63B2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9</w:t>
            </w:r>
          </w:p>
        </w:tc>
      </w:tr>
      <w:tr w:rsidR="00AE0121" w14:paraId="21927158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5AF796D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umor location(adrenal/extra-adrenal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763D67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7C282BF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0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C2C53B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35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B936B9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51</w:t>
            </w:r>
          </w:p>
        </w:tc>
      </w:tr>
      <w:tr w:rsidR="00AE0121" w14:paraId="333B8B66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0A13046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ean tumor diameter(cm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169BB4B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4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E6F874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3.75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47A653C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.17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2E8421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9</w:t>
            </w:r>
          </w:p>
        </w:tc>
      </w:tr>
      <w:tr w:rsidR="00AE0121" w14:paraId="5CA55912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0E5FA04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Plasma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free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N(nmol/L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59362B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5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23EA11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7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.9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7B6689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35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BD81B8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74</w:t>
            </w:r>
          </w:p>
        </w:tc>
      </w:tr>
      <w:tr w:rsidR="00AE0121" w14:paraId="56F4678E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4E56DC9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Plasma 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 xml:space="preserve">free 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NMN(nmol/L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7559202F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.2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7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7734A60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.4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2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9D25D9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427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65D5E38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69</w:t>
            </w:r>
          </w:p>
        </w:tc>
      </w:tr>
      <w:tr w:rsidR="00AE0121" w14:paraId="64C06831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79358AE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Median time of administration of PXB(days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161F85D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525F01C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-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1D49D6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229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4A7CF1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19</w:t>
            </w:r>
          </w:p>
        </w:tc>
      </w:tr>
      <w:tr w:rsidR="00AE0121" w14:paraId="3D0FA4B6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4469FA8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otal dosage of PXB(g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30BD58B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9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51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B00995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0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0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1106FE3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25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5454320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08</w:t>
            </w:r>
          </w:p>
        </w:tc>
      </w:tr>
      <w:tr w:rsidR="00AE0121" w14:paraId="5D5218F2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1C2EAB1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urgery approach</w:t>
            </w:r>
          </w:p>
          <w:p w14:paraId="45675EF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laparoscopy/open surgery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29B1EA2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1/3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29702F76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3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4FD9872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004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723A3D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16</w:t>
            </w:r>
          </w:p>
        </w:tc>
      </w:tr>
      <w:tr w:rsidR="00AE0121" w14:paraId="3AC574A7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3193D69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Transabdominal/retroperitoneal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F9BBD5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/5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4BC6B3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2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B69A29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.67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0E8FB95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10</w:t>
            </w:r>
          </w:p>
        </w:tc>
      </w:tr>
      <w:tr w:rsidR="00AE0121" w14:paraId="691139BC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4418F9C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Surgery time(minutes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D33B36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24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1375EA9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(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0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DB5152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0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16F8FD1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26</w:t>
            </w:r>
          </w:p>
        </w:tc>
      </w:tr>
      <w:tr w:rsidR="00AE0121" w14:paraId="30C5D3C6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54E0C2D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ASA class Ⅱ/Ⅲ/Ⅳ(n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DA01211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10E1ED19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0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/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4651802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681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FAED24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09</w:t>
            </w:r>
          </w:p>
        </w:tc>
      </w:tr>
      <w:tr w:rsidR="00AE0121" w14:paraId="53A2C016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305A0E9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 xml:space="preserve">Anesthesia duration(minutes) 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9EDE75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1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27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-4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6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6D1729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5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.00-330.0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2C26C1B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.732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65E314D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83</w:t>
            </w:r>
          </w:p>
        </w:tc>
      </w:tr>
      <w:tr w:rsidR="00AE0121" w14:paraId="793AB7D5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25AFF93D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SBP(mmHg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AF96C8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1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14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7DC663C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13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(1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4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EEF454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1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51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C41893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77</w:t>
            </w:r>
          </w:p>
        </w:tc>
      </w:tr>
      <w:tr w:rsidR="00AE0121" w14:paraId="0459996B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5CAB5C17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DBP(mmHg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34F8C5F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46D0100A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2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7043204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.2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6FF89E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9</w:t>
            </w:r>
          </w:p>
        </w:tc>
      </w:tr>
      <w:tr w:rsidR="00AE0121" w14:paraId="67A90C11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7C5F4A13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Preoperative HR(bpm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EA9C18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0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0173017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7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9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0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340AD69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76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1ED83655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65</w:t>
            </w:r>
          </w:p>
        </w:tc>
      </w:tr>
      <w:tr w:rsidR="00AE0121" w14:paraId="72FD0EBC" w14:textId="77777777">
        <w:trPr>
          <w:trHeight w:val="329"/>
        </w:trPr>
        <w:tc>
          <w:tcPr>
            <w:tcW w:w="2614" w:type="dxa"/>
            <w:tcBorders>
              <w:tl2br w:val="nil"/>
              <w:tr2bl w:val="nil"/>
            </w:tcBorders>
          </w:tcPr>
          <w:p w14:paraId="5B40DEAC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Blood loss(mL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2AB639E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57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964" w:type="dxa"/>
            <w:tcBorders>
              <w:tl2br w:val="nil"/>
              <w:tr2bl w:val="nil"/>
            </w:tcBorders>
          </w:tcPr>
          <w:p w14:paraId="64199D42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50.00(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-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25</w:t>
            </w: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.00)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45B2C64B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-0.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398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14:paraId="766DF280" w14:textId="77777777" w:rsidR="00AE0121" w:rsidRDefault="00A935EE">
            <w:pPr>
              <w:widowControl w:val="0"/>
              <w:spacing w:before="0" w:after="0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  <w:t>0.6</w:t>
            </w:r>
            <w:r>
              <w:rPr>
                <w:rFonts w:eastAsiaTheme="minorEastAsia" w:cs="Times New Roman" w:hint="eastAsia"/>
                <w:kern w:val="2"/>
                <w:sz w:val="21"/>
                <w:szCs w:val="21"/>
                <w:lang w:eastAsia="zh-CN"/>
              </w:rPr>
              <w:t>91</w:t>
            </w:r>
          </w:p>
        </w:tc>
      </w:tr>
    </w:tbl>
    <w:p w14:paraId="712B3469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Data </w:t>
      </w:r>
      <w:r>
        <w:rPr>
          <w:rFonts w:eastAsiaTheme="minorEastAsia" w:cs="Times New Roman" w:hint="eastAsia"/>
          <w:kern w:val="2"/>
          <w:sz w:val="18"/>
          <w:szCs w:val="18"/>
          <w:lang w:eastAsia="zh-CN"/>
        </w:rPr>
        <w:t>is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 shown as mean ± SD, medians and [</w:t>
      </w:r>
      <w:r>
        <w:rPr>
          <w:rFonts w:eastAsiaTheme="minorEastAsia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5-</w:t>
      </w:r>
      <w:r>
        <w:rPr>
          <w:rFonts w:eastAsiaTheme="minorEastAsia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95] intervals or proportions. PPGL, pheochromocytoma and paraganglioma; BMI, body mass index; SBP, systolic blood pressure; DBP, diastolic blood pressure; HR, heart rate; PXB, phenoxybenzamine; ICU: intensive care unit; </w:t>
      </w: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 xml:space="preserve">Statistically significant. </w:t>
      </w:r>
    </w:p>
    <w:p w14:paraId="21869290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a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Time from incision until suturing of the incision.</w:t>
      </w:r>
    </w:p>
    <w:p w14:paraId="42B15FE0" w14:textId="77777777" w:rsidR="00AE0121" w:rsidRDefault="00A935EE">
      <w:pPr>
        <w:widowControl w:val="0"/>
        <w:spacing w:before="0" w:after="0"/>
        <w:rPr>
          <w:rFonts w:eastAsiaTheme="minorEastAsia" w:cs="Times New Roman"/>
          <w:kern w:val="2"/>
          <w:sz w:val="18"/>
          <w:szCs w:val="18"/>
          <w:lang w:eastAsia="zh-CN"/>
        </w:rPr>
      </w:pPr>
      <w:r>
        <w:rPr>
          <w:rFonts w:eastAsiaTheme="minorEastAsia" w:cs="Times New Roman"/>
          <w:kern w:val="2"/>
          <w:sz w:val="18"/>
          <w:szCs w:val="18"/>
          <w:vertAlign w:val="superscript"/>
          <w:lang w:eastAsia="zh-CN"/>
        </w:rPr>
        <w:t>b</w:t>
      </w:r>
      <w:r>
        <w:rPr>
          <w:rFonts w:eastAsiaTheme="minorEastAsia" w:cs="Times New Roman"/>
          <w:kern w:val="2"/>
          <w:sz w:val="18"/>
          <w:szCs w:val="18"/>
          <w:lang w:eastAsia="zh-CN"/>
        </w:rPr>
        <w:t>Time from induction of anesthesia until suturing of the incision.</w:t>
      </w:r>
    </w:p>
    <w:p w14:paraId="29B7EBBE" w14:textId="77777777" w:rsidR="00AE0121" w:rsidRDefault="00AE0121">
      <w:pPr>
        <w:spacing w:before="240"/>
      </w:pPr>
    </w:p>
    <w:sectPr w:rsidR="00AE012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2ECA8" w16cex:dateUtc="2023-04-13T13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DA08C4" w16cid:durableId="27E2EC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33824" w14:textId="77777777" w:rsidR="005044F8" w:rsidRDefault="005044F8">
      <w:r>
        <w:separator/>
      </w:r>
    </w:p>
  </w:endnote>
  <w:endnote w:type="continuationSeparator" w:id="0">
    <w:p w14:paraId="6CBE691D" w14:textId="77777777" w:rsidR="005044F8" w:rsidRDefault="00504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98D7C2" w14:textId="77777777" w:rsidR="00AE0121" w:rsidRDefault="00A935E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4930A1" wp14:editId="75DB61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9C0DBE" w14:textId="77777777" w:rsidR="00AE0121" w:rsidRDefault="00A935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5A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4930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E9C0DBE" w14:textId="77777777" w:rsidR="00AE0121" w:rsidRDefault="00A935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5A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84F3F" w14:textId="77777777" w:rsidR="00AE0121" w:rsidRDefault="00A935E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295A17" wp14:editId="59722C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884E4C" w14:textId="77777777" w:rsidR="00AE0121" w:rsidRDefault="00A935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5A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295A1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1884E4C" w14:textId="77777777" w:rsidR="00AE0121" w:rsidRDefault="00A935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5A1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DA342" w14:textId="77777777" w:rsidR="005044F8" w:rsidRDefault="005044F8">
      <w:pPr>
        <w:spacing w:before="0" w:after="0"/>
      </w:pPr>
      <w:r>
        <w:separator/>
      </w:r>
    </w:p>
  </w:footnote>
  <w:footnote w:type="continuationSeparator" w:id="0">
    <w:p w14:paraId="2A987CE2" w14:textId="77777777" w:rsidR="005044F8" w:rsidRDefault="005044F8">
      <w:pPr>
        <w:spacing w:before="0" w:after="0"/>
      </w:pPr>
      <w:r>
        <w:continuationSeparator/>
      </w:r>
    </w:p>
  </w:footnote>
  <w:footnote w:id="1">
    <w:p w14:paraId="5D1BA95F" w14:textId="77777777" w:rsidR="00AE0121" w:rsidRDefault="00A935EE">
      <w:pPr>
        <w:pStyle w:val="FootnoteText"/>
        <w:snapToGrid w:val="0"/>
        <w:rPr>
          <w:lang w:eastAsia="zh-CN"/>
        </w:rPr>
      </w:pPr>
      <w:r>
        <w:rPr>
          <w:rStyle w:val="FootnoteReference"/>
        </w:rPr>
        <w:t xml:space="preserve">  </w:t>
      </w:r>
      <w:r>
        <w:t xml:space="preserve"> </w:t>
      </w:r>
      <w:r>
        <w:rPr>
          <w:rFonts w:hint="eastAsia"/>
          <w:lang w:eastAsia="zh-CN"/>
        </w:rPr>
        <w:t xml:space="preserve">*Correspondence: </w:t>
      </w:r>
      <w:hyperlink r:id="rId1" w:history="1">
        <w:r>
          <w:rPr>
            <w:rFonts w:hint="eastAsia"/>
            <w:lang w:eastAsia="zh-CN"/>
          </w:rPr>
          <w:t>zhshaol@mail.sysu.edu.cn;</w:t>
        </w:r>
      </w:hyperlink>
      <w:r>
        <w:rPr>
          <w:rFonts w:hint="eastAsia"/>
          <w:lang w:eastAsia="zh-CN"/>
        </w:rPr>
        <w:t xml:space="preserve"> wanglin5@mail.sysu.edu.cn</w:t>
      </w:r>
    </w:p>
    <w:p w14:paraId="093D7F07" w14:textId="77777777" w:rsidR="00AE0121" w:rsidRDefault="00A935EE">
      <w:pPr>
        <w:pStyle w:val="FootnoteText"/>
        <w:snapToGrid w:val="0"/>
        <w:rPr>
          <w:lang w:eastAsia="zh-CN"/>
        </w:rPr>
      </w:pPr>
      <w:r>
        <w:rPr>
          <w:rFonts w:hint="eastAsia"/>
          <w:lang w:eastAsia="zh-CN"/>
        </w:rPr>
        <w:t>Department of Endocrinology, Sun Yat-sen Memorial Hospital, Sun Yat-sen Memorial University, 107 Yanjiang West Road, Guangzhou 510120, China</w:t>
      </w:r>
    </w:p>
    <w:p w14:paraId="173ED708" w14:textId="77777777" w:rsidR="00AE0121" w:rsidRDefault="00AE0121">
      <w:pPr>
        <w:pStyle w:val="FootnoteText"/>
        <w:snapToGrid w:val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C34C1" w14:textId="77777777" w:rsidR="00AE0121" w:rsidRDefault="00A935E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9EC17" w14:textId="77777777" w:rsidR="00AE0121" w:rsidRDefault="00A935E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C1C4640" wp14:editId="33BFB8A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2NGU3YjI2NjQxZTFiMjllZmQwYzQwZjYxNGViMmEifQ=="/>
  </w:docVars>
  <w:rsids>
    <w:rsidRoot w:val="00803D24"/>
    <w:rsid w:val="0001436A"/>
    <w:rsid w:val="00034304"/>
    <w:rsid w:val="00035434"/>
    <w:rsid w:val="00052A14"/>
    <w:rsid w:val="00077D53"/>
    <w:rsid w:val="00085A1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44F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09A"/>
    <w:rsid w:val="007501BE"/>
    <w:rsid w:val="00790BB3"/>
    <w:rsid w:val="007C206C"/>
    <w:rsid w:val="00803D24"/>
    <w:rsid w:val="00805C97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C52"/>
    <w:rsid w:val="00A569CD"/>
    <w:rsid w:val="00A935EE"/>
    <w:rsid w:val="00AB6715"/>
    <w:rsid w:val="00AE012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A11"/>
    <w:rsid w:val="00E52377"/>
    <w:rsid w:val="00E64E17"/>
    <w:rsid w:val="00E866C9"/>
    <w:rsid w:val="00EA3D3C"/>
    <w:rsid w:val="00F46900"/>
    <w:rsid w:val="00F61D89"/>
    <w:rsid w:val="01E3529F"/>
    <w:rsid w:val="20D378E4"/>
    <w:rsid w:val="39CB4A94"/>
    <w:rsid w:val="4C2B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122EA"/>
  <w15:docId w15:val="{4D8D60F5-8C08-4DF4-9279-E1E64318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zhshaol@mail.sysu.edu.cn;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9C528E01-8444-4516-BE0B-88AFE7B82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1192</Words>
  <Characters>6797</Characters>
  <Application>Microsoft Office Word</Application>
  <DocSecurity>0</DocSecurity>
  <Lines>56</Lines>
  <Paragraphs>15</Paragraphs>
  <ScaleCrop>false</ScaleCrop>
  <Company>中山大学</Company>
  <LinksUpToDate>false</LinksUpToDate>
  <CharactersWithSpaces>7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7</cp:revision>
  <cp:lastPrinted>2013-10-03T12:51:00Z</cp:lastPrinted>
  <dcterms:created xsi:type="dcterms:W3CDTF">2022-11-17T16:58:00Z</dcterms:created>
  <dcterms:modified xsi:type="dcterms:W3CDTF">2023-04-1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60D0B0173377462DB21058C6DA6BB69A</vt:lpwstr>
  </property>
</Properties>
</file>